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7B8813" w14:textId="5B10CED5" w:rsidR="00DE0038" w:rsidRDefault="00DE0038" w:rsidP="008E28D6">
      <w:pPr>
        <w:pStyle w:val="Titre2"/>
        <w:tabs>
          <w:tab w:val="left" w:pos="8690"/>
        </w:tabs>
        <w:spacing w:line="360" w:lineRule="auto"/>
      </w:pPr>
    </w:p>
    <w:p w14:paraId="4744EBE6" w14:textId="77777777" w:rsidR="00956E6F" w:rsidRDefault="00956E6F" w:rsidP="001F2BF6">
      <w:pPr>
        <w:pStyle w:val="Titre2"/>
        <w:tabs>
          <w:tab w:val="left" w:pos="1701"/>
        </w:tabs>
        <w:spacing w:line="360" w:lineRule="auto"/>
      </w:pPr>
      <w:r>
        <w:t>Sup-Table 2</w:t>
      </w:r>
    </w:p>
    <w:p w14:paraId="3A1ABE68" w14:textId="3B85240E" w:rsidR="00956E6F" w:rsidRDefault="00956E6F" w:rsidP="001F2BF6">
      <w:pPr>
        <w:tabs>
          <w:tab w:val="left" w:pos="1701"/>
        </w:tabs>
        <w:spacing w:line="360" w:lineRule="auto"/>
        <w:jc w:val="both"/>
      </w:pPr>
      <w:r>
        <w:t>Percentage of AD</w:t>
      </w:r>
      <w:r w:rsidR="00E02D1B">
        <w:t>/ADNI(+)</w:t>
      </w:r>
      <w:r>
        <w:t xml:space="preserve"> patients in the </w:t>
      </w:r>
      <w:r w:rsidRPr="00565451">
        <w:t xml:space="preserve">four classes based on </w:t>
      </w:r>
      <w:r>
        <w:t>the Aβ40</w:t>
      </w:r>
      <w:r w:rsidRPr="00565451">
        <w:t xml:space="preserve"> percentile values </w:t>
      </w:r>
      <w:r>
        <w:t>recorded in the various cohorts</w:t>
      </w:r>
      <w:r w:rsidRPr="00565451">
        <w:t>; p25: 25th percentile, p25-50: 25th-50th percentile; p50-75: 5</w:t>
      </w:r>
      <w:r>
        <w:t>0th-75th percentile; p75: 75th.</w:t>
      </w:r>
    </w:p>
    <w:tbl>
      <w:tblPr>
        <w:tblW w:w="6602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120"/>
        <w:gridCol w:w="1120"/>
        <w:gridCol w:w="1120"/>
        <w:gridCol w:w="1120"/>
      </w:tblGrid>
      <w:tr w:rsidR="00AA2124" w:rsidRPr="005D67A2" w14:paraId="484B1C57" w14:textId="77777777" w:rsidTr="005534A8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6B668" w14:textId="77777777" w:rsidR="00AA2124" w:rsidRPr="005D67A2" w:rsidRDefault="00AA2124" w:rsidP="001F2BF6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5D67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% A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0A0E1" w14:textId="77777777" w:rsidR="00AA2124" w:rsidRPr="005D67A2" w:rsidRDefault="00AA2124" w:rsidP="001F2BF6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5D67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Aß40 percentile &lt;25th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89D32" w14:textId="77777777" w:rsidR="00AA2124" w:rsidRPr="005D67A2" w:rsidRDefault="00AA2124" w:rsidP="001F2BF6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5D67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Aß40 percentile 25-50th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36F9D" w14:textId="77777777" w:rsidR="00AA2124" w:rsidRPr="005D67A2" w:rsidRDefault="00AA2124" w:rsidP="001F2BF6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5D67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Aß40 percentile 50-75th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DBBD0" w14:textId="77777777" w:rsidR="00AA2124" w:rsidRPr="005D67A2" w:rsidRDefault="00AA2124" w:rsidP="001F2BF6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5D67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Aß40 percentile &gt;75th</w:t>
            </w:r>
          </w:p>
        </w:tc>
      </w:tr>
      <w:tr w:rsidR="00AA2124" w:rsidRPr="005D67A2" w14:paraId="716FA8A1" w14:textId="77777777" w:rsidTr="005534A8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002A" w14:textId="360ECC7C" w:rsidR="00AA2124" w:rsidRPr="005D67A2" w:rsidRDefault="00897A95" w:rsidP="001F2BF6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897A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 xml:space="preserve">Montpellier 1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(</w:t>
            </w:r>
            <w:r w:rsidR="00AA2124" w:rsidRPr="005D67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Mtp-1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1F477" w14:textId="43C23A46" w:rsidR="00AA2124" w:rsidRPr="005D67A2" w:rsidRDefault="00AA2124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15</w:t>
            </w:r>
            <w:r w:rsidR="00E57CB3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.</w:t>
            </w: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8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75AF" w14:textId="460CE1EA" w:rsidR="00AA2124" w:rsidRPr="005D67A2" w:rsidRDefault="00AA2124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30</w:t>
            </w:r>
            <w:r w:rsidR="00E57CB3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.</w:t>
            </w: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4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BAF77" w14:textId="78155250" w:rsidR="00AA2124" w:rsidRPr="005D67A2" w:rsidRDefault="00AA2124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47</w:t>
            </w:r>
            <w:r w:rsidR="00E57CB3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.</w:t>
            </w: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4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7297E" w14:textId="5CBB508D" w:rsidR="00AA2124" w:rsidRPr="005D67A2" w:rsidRDefault="00AA2124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45</w:t>
            </w:r>
            <w:r w:rsidR="00E57CB3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.</w:t>
            </w: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6%</w:t>
            </w:r>
          </w:p>
        </w:tc>
      </w:tr>
      <w:tr w:rsidR="00AA2124" w:rsidRPr="005D67A2" w14:paraId="4418D462" w14:textId="77777777" w:rsidTr="005534A8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21DF" w14:textId="6CA7E79F" w:rsidR="00AA2124" w:rsidRPr="005D67A2" w:rsidRDefault="00897A95" w:rsidP="001F2BF6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897A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 xml:space="preserve">Montpellier 1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(</w:t>
            </w:r>
            <w:r w:rsidR="00AA2124" w:rsidRPr="005D67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Mtp-2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14BBE" w14:textId="4F1824F4" w:rsidR="00AA2124" w:rsidRPr="005D67A2" w:rsidRDefault="00AA2124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19</w:t>
            </w:r>
            <w:r w:rsidR="00E57CB3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.</w:t>
            </w: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88CC" w14:textId="1973F093" w:rsidR="00AA2124" w:rsidRPr="005D67A2" w:rsidRDefault="00AA2124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29</w:t>
            </w:r>
            <w:r w:rsidR="00E57CB3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.</w:t>
            </w: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3CC9A" w14:textId="455CEBDB" w:rsidR="00AA2124" w:rsidRPr="005D67A2" w:rsidRDefault="00AA2124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30</w:t>
            </w:r>
            <w:r w:rsidR="00E57CB3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.</w:t>
            </w: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D2FA0" w14:textId="25410B79" w:rsidR="00AA2124" w:rsidRPr="005D67A2" w:rsidRDefault="00AA2124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48</w:t>
            </w:r>
            <w:r w:rsidR="00E57CB3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.</w:t>
            </w: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0%</w:t>
            </w:r>
          </w:p>
        </w:tc>
      </w:tr>
      <w:tr w:rsidR="00AA2124" w:rsidRPr="005D67A2" w14:paraId="25DAEC47" w14:textId="77777777" w:rsidTr="005534A8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837B" w14:textId="77777777" w:rsidR="00AA2124" w:rsidRPr="005D67A2" w:rsidRDefault="00AA2124" w:rsidP="001F2BF6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5D67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Pari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AAED" w14:textId="0478687B" w:rsidR="00AA2124" w:rsidRPr="005D67A2" w:rsidRDefault="00AA2124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21</w:t>
            </w:r>
            <w:r w:rsidR="00E57CB3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.</w:t>
            </w: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4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20423" w14:textId="144FB21A" w:rsidR="00AA2124" w:rsidRPr="005D67A2" w:rsidRDefault="00AA2124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36</w:t>
            </w:r>
            <w:r w:rsidR="00E57CB3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.</w:t>
            </w: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9BD7" w14:textId="0150808B" w:rsidR="00AA2124" w:rsidRPr="005D67A2" w:rsidRDefault="00AA2124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56</w:t>
            </w:r>
            <w:r w:rsidR="00E57CB3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.</w:t>
            </w: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7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6657" w14:textId="675DEA48" w:rsidR="00AA2124" w:rsidRPr="005D67A2" w:rsidRDefault="00AA2124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60</w:t>
            </w:r>
            <w:r w:rsidR="00E57CB3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.</w:t>
            </w: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3%</w:t>
            </w:r>
          </w:p>
        </w:tc>
      </w:tr>
      <w:tr w:rsidR="00AA2124" w:rsidRPr="005D67A2" w14:paraId="5E0371CB" w14:textId="77777777" w:rsidTr="005534A8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71D02" w14:textId="476D0BF8" w:rsidR="00AA2124" w:rsidRPr="005D67A2" w:rsidRDefault="009D3220" w:rsidP="001F2BF6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5D67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SPIN-</w:t>
            </w:r>
            <w:r w:rsidR="00AA2124" w:rsidRPr="005D67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Barcelo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BEED" w14:textId="0ECB0C1D" w:rsidR="00AA2124" w:rsidRPr="005D67A2" w:rsidRDefault="00AA2124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38</w:t>
            </w:r>
            <w:r w:rsidR="00E57CB3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.</w:t>
            </w: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5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964D7" w14:textId="728B3E88" w:rsidR="00AA2124" w:rsidRPr="005D67A2" w:rsidRDefault="00AA2124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38</w:t>
            </w:r>
            <w:r w:rsidR="00E57CB3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.</w:t>
            </w: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5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3E4E" w14:textId="69C11209" w:rsidR="00AA2124" w:rsidRPr="005D67A2" w:rsidRDefault="00AA2124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54</w:t>
            </w:r>
            <w:r w:rsidR="00E57CB3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.</w:t>
            </w: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5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2B00" w14:textId="0FCB9D62" w:rsidR="00AA2124" w:rsidRPr="005D67A2" w:rsidRDefault="00AA2124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60</w:t>
            </w:r>
            <w:r w:rsidR="00E57CB3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.</w:t>
            </w: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3%</w:t>
            </w:r>
          </w:p>
        </w:tc>
      </w:tr>
      <w:tr w:rsidR="00AA2124" w:rsidRPr="005D67A2" w14:paraId="166CF6BA" w14:textId="77777777" w:rsidTr="005534A8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6DEF" w14:textId="77777777" w:rsidR="00AA2124" w:rsidRPr="005D67A2" w:rsidRDefault="00AA2124" w:rsidP="001F2BF6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5D67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ADNI-M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346F7" w14:textId="64BAC78F" w:rsidR="00AA2124" w:rsidRPr="005D67A2" w:rsidRDefault="00AA2124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34</w:t>
            </w:r>
            <w:r w:rsidR="00E57CB3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.</w:t>
            </w: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6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61CBD" w14:textId="07268298" w:rsidR="00AA2124" w:rsidRPr="005D67A2" w:rsidRDefault="00AA2124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62</w:t>
            </w:r>
            <w:r w:rsidR="00E57CB3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.</w:t>
            </w: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3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9628B" w14:textId="44F81B5A" w:rsidR="00AA2124" w:rsidRPr="005D67A2" w:rsidRDefault="00AA2124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73</w:t>
            </w:r>
            <w:r w:rsidR="00E57CB3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.</w:t>
            </w: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1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26D8" w14:textId="5546BE06" w:rsidR="00AA2124" w:rsidRPr="005D67A2" w:rsidRDefault="00AA2124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73</w:t>
            </w:r>
            <w:r w:rsidR="00E57CB3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.</w:t>
            </w: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1%</w:t>
            </w:r>
          </w:p>
        </w:tc>
      </w:tr>
      <w:tr w:rsidR="00AA2124" w:rsidRPr="005D67A2" w14:paraId="2F14060A" w14:textId="77777777" w:rsidTr="005534A8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1F145" w14:textId="77777777" w:rsidR="00AA2124" w:rsidRPr="005D67A2" w:rsidRDefault="00AA2124" w:rsidP="001F2BF6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5D67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ADNI-</w:t>
            </w:r>
            <w:proofErr w:type="spellStart"/>
            <w:r w:rsidRPr="005D67A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Elecsy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CAA5" w14:textId="6E45D27B" w:rsidR="00AA2124" w:rsidRPr="005D67A2" w:rsidRDefault="00AA2124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29</w:t>
            </w:r>
            <w:r w:rsidR="00E57CB3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.</w:t>
            </w: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E90B" w14:textId="6C850855" w:rsidR="00AA2124" w:rsidRPr="005D67A2" w:rsidRDefault="00AA2124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44</w:t>
            </w:r>
            <w:r w:rsidR="00E57CB3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.</w:t>
            </w: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42150" w14:textId="281250F8" w:rsidR="00AA2124" w:rsidRPr="005D67A2" w:rsidRDefault="00AA2124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43</w:t>
            </w:r>
            <w:r w:rsidR="00E57CB3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.</w:t>
            </w: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EDD7F" w14:textId="0F8FDF6E" w:rsidR="00AA2124" w:rsidRPr="005D67A2" w:rsidRDefault="00AA2124" w:rsidP="001F2BF6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</w:pP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53</w:t>
            </w:r>
            <w:r w:rsidR="00E57CB3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.</w:t>
            </w:r>
            <w:r w:rsidRPr="005D67A2">
              <w:rPr>
                <w:rFonts w:ascii="Calibri" w:hAnsi="Calibri" w:cs="Calibri"/>
                <w:color w:val="000000"/>
                <w:sz w:val="20"/>
                <w:szCs w:val="20"/>
                <w:lang w:val="fr-FR"/>
              </w:rPr>
              <w:t>0%</w:t>
            </w:r>
          </w:p>
        </w:tc>
      </w:tr>
    </w:tbl>
    <w:p w14:paraId="777E345A" w14:textId="39528EA1" w:rsidR="00956E6F" w:rsidRPr="00E33AA6" w:rsidRDefault="00956E6F" w:rsidP="002D3634"/>
    <w:sectPr w:rsidR="00956E6F" w:rsidRPr="00E33AA6" w:rsidSect="00956E6F">
      <w:footerReference w:type="default" r:id="rId7"/>
      <w:type w:val="nextColumn"/>
      <w:pgSz w:w="11906" w:h="16838"/>
      <w:pgMar w:top="1418" w:right="1106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5F57FF" w14:textId="77777777" w:rsidR="00AF1F20" w:rsidRDefault="00AF1F20" w:rsidP="00956E6F">
      <w:r>
        <w:separator/>
      </w:r>
    </w:p>
  </w:endnote>
  <w:endnote w:type="continuationSeparator" w:id="0">
    <w:p w14:paraId="58700102" w14:textId="77777777" w:rsidR="00AF1F20" w:rsidRDefault="00AF1F20" w:rsidP="00956E6F">
      <w:r>
        <w:continuationSeparator/>
      </w:r>
    </w:p>
  </w:endnote>
  <w:endnote w:type="continuationNotice" w:id="1">
    <w:p w14:paraId="45F57869" w14:textId="77777777" w:rsidR="00AF1F20" w:rsidRDefault="00AF1F2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CA6508" w14:textId="77777777" w:rsidR="00C339AF" w:rsidRDefault="00C339AF">
    <w:pPr>
      <w:pStyle w:val="Pieddepage"/>
      <w:jc w:val="right"/>
    </w:pPr>
    <w:r>
      <w:fldChar w:fldCharType="begin"/>
    </w:r>
    <w:r>
      <w:instrText>PAGE   \* MERGEFORMAT</w:instrText>
    </w:r>
    <w:r>
      <w:fldChar w:fldCharType="separate"/>
    </w:r>
    <w:r w:rsidR="005534A8" w:rsidRPr="005534A8">
      <w:rPr>
        <w:noProof/>
        <w:lang w:val="fr-FR"/>
      </w:rPr>
      <w:t>1</w:t>
    </w:r>
    <w:r>
      <w:fldChar w:fldCharType="end"/>
    </w:r>
  </w:p>
  <w:p w14:paraId="5492A791" w14:textId="77777777" w:rsidR="00C339AF" w:rsidRDefault="00C339AF" w:rsidP="00956E6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678D08" w14:textId="77777777" w:rsidR="00AF1F20" w:rsidRDefault="00AF1F20" w:rsidP="00956E6F">
      <w:r>
        <w:separator/>
      </w:r>
    </w:p>
  </w:footnote>
  <w:footnote w:type="continuationSeparator" w:id="0">
    <w:p w14:paraId="034D7AC4" w14:textId="77777777" w:rsidR="00AF1F20" w:rsidRDefault="00AF1F20" w:rsidP="00956E6F">
      <w:r>
        <w:continuationSeparator/>
      </w:r>
    </w:p>
  </w:footnote>
  <w:footnote w:type="continuationNotice" w:id="1">
    <w:p w14:paraId="062AF99C" w14:textId="77777777" w:rsidR="00AF1F20" w:rsidRDefault="00AF1F2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CC60397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8C37AE"/>
    <w:multiLevelType w:val="hybridMultilevel"/>
    <w:tmpl w:val="582ADB78"/>
    <w:lvl w:ilvl="0" w:tplc="1D5E117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9F05B5"/>
    <w:multiLevelType w:val="multilevel"/>
    <w:tmpl w:val="3BC2EA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 w15:restartNumberingAfterBreak="0">
    <w:nsid w:val="25B36B93"/>
    <w:multiLevelType w:val="multilevel"/>
    <w:tmpl w:val="6DAA82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 w15:restartNumberingAfterBreak="0">
    <w:nsid w:val="26990658"/>
    <w:multiLevelType w:val="multilevel"/>
    <w:tmpl w:val="361AE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EAD5815"/>
    <w:multiLevelType w:val="hybridMultilevel"/>
    <w:tmpl w:val="AAD0806C"/>
    <w:lvl w:ilvl="0" w:tplc="654816D0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EE0D4D"/>
    <w:multiLevelType w:val="hybridMultilevel"/>
    <w:tmpl w:val="52560E5A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162449"/>
    <w:multiLevelType w:val="multilevel"/>
    <w:tmpl w:val="7C068F4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8227195"/>
    <w:multiLevelType w:val="multilevel"/>
    <w:tmpl w:val="4E00D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E055B4A"/>
    <w:multiLevelType w:val="hybridMultilevel"/>
    <w:tmpl w:val="FB4E861C"/>
    <w:lvl w:ilvl="0" w:tplc="AD1456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0F22AC"/>
    <w:multiLevelType w:val="hybridMultilevel"/>
    <w:tmpl w:val="8A66DE9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552634"/>
    <w:multiLevelType w:val="hybridMultilevel"/>
    <w:tmpl w:val="C666DB94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380144"/>
    <w:multiLevelType w:val="multilevel"/>
    <w:tmpl w:val="84E27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6"/>
  </w:num>
  <w:num w:numId="3">
    <w:abstractNumId w:val="2"/>
  </w:num>
  <w:num w:numId="4">
    <w:abstractNumId w:val="3"/>
  </w:num>
  <w:num w:numId="5">
    <w:abstractNumId w:val="5"/>
  </w:num>
  <w:num w:numId="6">
    <w:abstractNumId w:val="10"/>
  </w:num>
  <w:num w:numId="7">
    <w:abstractNumId w:val="8"/>
  </w:num>
  <w:num w:numId="8">
    <w:abstractNumId w:val="12"/>
  </w:num>
  <w:num w:numId="9">
    <w:abstractNumId w:val="4"/>
  </w:num>
  <w:num w:numId="10">
    <w:abstractNumId w:val="1"/>
  </w:num>
  <w:num w:numId="11">
    <w:abstractNumId w:val="9"/>
  </w:num>
  <w:num w:numId="12">
    <w:abstractNumId w:val="7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v0ew99v792vp7ezad9p2xx4txtfxea500vp&quot;&gt;TOTALX2&lt;record-ids&gt;&lt;item&gt;815&lt;/item&gt;&lt;item&gt;844&lt;/item&gt;&lt;item&gt;1011&lt;/item&gt;&lt;item&gt;2372&lt;/item&gt;&lt;item&gt;5166&lt;/item&gt;&lt;item&gt;5213&lt;/item&gt;&lt;item&gt;6014&lt;/item&gt;&lt;item&gt;6151&lt;/item&gt;&lt;item&gt;8208&lt;/item&gt;&lt;item&gt;8214&lt;/item&gt;&lt;item&gt;8264&lt;/item&gt;&lt;item&gt;9799&lt;/item&gt;&lt;item&gt;9800&lt;/item&gt;&lt;item&gt;10759&lt;/item&gt;&lt;item&gt;10782&lt;/item&gt;&lt;item&gt;10818&lt;/item&gt;&lt;item&gt;10860&lt;/item&gt;&lt;item&gt;10866&lt;/item&gt;&lt;item&gt;10931&lt;/item&gt;&lt;item&gt;11021&lt;/item&gt;&lt;item&gt;12557&lt;/item&gt;&lt;item&gt;12678&lt;/item&gt;&lt;item&gt;13129&lt;/item&gt;&lt;item&gt;13249&lt;/item&gt;&lt;item&gt;13427&lt;/item&gt;&lt;item&gt;13428&lt;/item&gt;&lt;item&gt;13430&lt;/item&gt;&lt;item&gt;13438&lt;/item&gt;&lt;item&gt;13473&lt;/item&gt;&lt;item&gt;13494&lt;/item&gt;&lt;item&gt;13499&lt;/item&gt;&lt;item&gt;13519&lt;/item&gt;&lt;item&gt;13520&lt;/item&gt;&lt;item&gt;13537&lt;/item&gt;&lt;item&gt;13541&lt;/item&gt;&lt;item&gt;13549&lt;/item&gt;&lt;item&gt;13873&lt;/item&gt;&lt;item&gt;13886&lt;/item&gt;&lt;item&gt;14048&lt;/item&gt;&lt;item&gt;14049&lt;/item&gt;&lt;item&gt;14085&lt;/item&gt;&lt;item&gt;14128&lt;/item&gt;&lt;item&gt;14232&lt;/item&gt;&lt;item&gt;14234&lt;/item&gt;&lt;item&gt;14235&lt;/item&gt;&lt;item&gt;14236&lt;/item&gt;&lt;item&gt;14238&lt;/item&gt;&lt;item&gt;14242&lt;/item&gt;&lt;item&gt;14247&lt;/item&gt;&lt;item&gt;14248&lt;/item&gt;&lt;item&gt;14279&lt;/item&gt;&lt;item&gt;14289&lt;/item&gt;&lt;item&gt;14290&lt;/item&gt;&lt;item&gt;14291&lt;/item&gt;&lt;item&gt;14292&lt;/item&gt;&lt;item&gt;14296&lt;/item&gt;&lt;/record-ids&gt;&lt;/item&gt;&lt;/Libraries&gt;"/>
  </w:docVars>
  <w:rsids>
    <w:rsidRoot w:val="00C07D14"/>
    <w:rsid w:val="00040A4E"/>
    <w:rsid w:val="00053888"/>
    <w:rsid w:val="00066151"/>
    <w:rsid w:val="000824EF"/>
    <w:rsid w:val="00084877"/>
    <w:rsid w:val="000B50DC"/>
    <w:rsid w:val="000B7BF3"/>
    <w:rsid w:val="000C18ED"/>
    <w:rsid w:val="000D1489"/>
    <w:rsid w:val="000E3454"/>
    <w:rsid w:val="000E6940"/>
    <w:rsid w:val="0011759D"/>
    <w:rsid w:val="00126ECA"/>
    <w:rsid w:val="00134BC1"/>
    <w:rsid w:val="001523B6"/>
    <w:rsid w:val="00156391"/>
    <w:rsid w:val="0016269E"/>
    <w:rsid w:val="00163D4F"/>
    <w:rsid w:val="00165794"/>
    <w:rsid w:val="001703EC"/>
    <w:rsid w:val="00171D66"/>
    <w:rsid w:val="00177296"/>
    <w:rsid w:val="001A3153"/>
    <w:rsid w:val="001A5433"/>
    <w:rsid w:val="001D3B3A"/>
    <w:rsid w:val="001F2BF6"/>
    <w:rsid w:val="001F397A"/>
    <w:rsid w:val="001F73FC"/>
    <w:rsid w:val="0020400D"/>
    <w:rsid w:val="0020433D"/>
    <w:rsid w:val="00224147"/>
    <w:rsid w:val="0023192C"/>
    <w:rsid w:val="002442B4"/>
    <w:rsid w:val="002704BC"/>
    <w:rsid w:val="00274012"/>
    <w:rsid w:val="002900CE"/>
    <w:rsid w:val="002B0D87"/>
    <w:rsid w:val="002B3274"/>
    <w:rsid w:val="002B7B5A"/>
    <w:rsid w:val="002D3634"/>
    <w:rsid w:val="002F2B68"/>
    <w:rsid w:val="00330201"/>
    <w:rsid w:val="00361236"/>
    <w:rsid w:val="0036603D"/>
    <w:rsid w:val="003F220F"/>
    <w:rsid w:val="004157DD"/>
    <w:rsid w:val="00432ED7"/>
    <w:rsid w:val="0043353B"/>
    <w:rsid w:val="004730B4"/>
    <w:rsid w:val="004752A1"/>
    <w:rsid w:val="004969EE"/>
    <w:rsid w:val="004A5975"/>
    <w:rsid w:val="004B1665"/>
    <w:rsid w:val="004C3026"/>
    <w:rsid w:val="004D0B9C"/>
    <w:rsid w:val="004E1490"/>
    <w:rsid w:val="004E4A35"/>
    <w:rsid w:val="004E5DE0"/>
    <w:rsid w:val="00547DDB"/>
    <w:rsid w:val="005534A8"/>
    <w:rsid w:val="005656BF"/>
    <w:rsid w:val="005665F2"/>
    <w:rsid w:val="00583D65"/>
    <w:rsid w:val="005962ED"/>
    <w:rsid w:val="00597244"/>
    <w:rsid w:val="005B48F4"/>
    <w:rsid w:val="005D67A2"/>
    <w:rsid w:val="005E2576"/>
    <w:rsid w:val="005F1C8A"/>
    <w:rsid w:val="0060107D"/>
    <w:rsid w:val="00636C3D"/>
    <w:rsid w:val="00666C3B"/>
    <w:rsid w:val="006728CC"/>
    <w:rsid w:val="00675125"/>
    <w:rsid w:val="00676970"/>
    <w:rsid w:val="006956A6"/>
    <w:rsid w:val="006A1C0B"/>
    <w:rsid w:val="006A2712"/>
    <w:rsid w:val="006B1817"/>
    <w:rsid w:val="006E4806"/>
    <w:rsid w:val="006E5267"/>
    <w:rsid w:val="0070441C"/>
    <w:rsid w:val="00743D3D"/>
    <w:rsid w:val="007800A7"/>
    <w:rsid w:val="007D5F06"/>
    <w:rsid w:val="007D612A"/>
    <w:rsid w:val="007E11CD"/>
    <w:rsid w:val="007F7704"/>
    <w:rsid w:val="00813502"/>
    <w:rsid w:val="0085184F"/>
    <w:rsid w:val="00855B1F"/>
    <w:rsid w:val="008578CF"/>
    <w:rsid w:val="00880F1B"/>
    <w:rsid w:val="00897A95"/>
    <w:rsid w:val="008C2033"/>
    <w:rsid w:val="008C7E6C"/>
    <w:rsid w:val="008E28D6"/>
    <w:rsid w:val="008E7BEA"/>
    <w:rsid w:val="008F0FE9"/>
    <w:rsid w:val="008F3EE7"/>
    <w:rsid w:val="0092207B"/>
    <w:rsid w:val="00947845"/>
    <w:rsid w:val="009550DE"/>
    <w:rsid w:val="00956E6F"/>
    <w:rsid w:val="00963F5F"/>
    <w:rsid w:val="009660B8"/>
    <w:rsid w:val="009951BE"/>
    <w:rsid w:val="009C10B0"/>
    <w:rsid w:val="009C268D"/>
    <w:rsid w:val="009D0D15"/>
    <w:rsid w:val="009D3220"/>
    <w:rsid w:val="009E22ED"/>
    <w:rsid w:val="00A035EA"/>
    <w:rsid w:val="00A2631A"/>
    <w:rsid w:val="00A448B2"/>
    <w:rsid w:val="00A74CD9"/>
    <w:rsid w:val="00A75148"/>
    <w:rsid w:val="00A7550A"/>
    <w:rsid w:val="00A973B0"/>
    <w:rsid w:val="00AA2124"/>
    <w:rsid w:val="00AB51AF"/>
    <w:rsid w:val="00AF1F20"/>
    <w:rsid w:val="00B05FEF"/>
    <w:rsid w:val="00B15473"/>
    <w:rsid w:val="00B30439"/>
    <w:rsid w:val="00B434FB"/>
    <w:rsid w:val="00BD5830"/>
    <w:rsid w:val="00BE5584"/>
    <w:rsid w:val="00BF56D8"/>
    <w:rsid w:val="00C07D14"/>
    <w:rsid w:val="00C26D30"/>
    <w:rsid w:val="00C339AF"/>
    <w:rsid w:val="00C34327"/>
    <w:rsid w:val="00C35437"/>
    <w:rsid w:val="00C43822"/>
    <w:rsid w:val="00C51625"/>
    <w:rsid w:val="00C776B5"/>
    <w:rsid w:val="00C77A94"/>
    <w:rsid w:val="00C962F2"/>
    <w:rsid w:val="00CE1CEF"/>
    <w:rsid w:val="00D26D68"/>
    <w:rsid w:val="00D44200"/>
    <w:rsid w:val="00D56E1D"/>
    <w:rsid w:val="00D665D8"/>
    <w:rsid w:val="00D71EFB"/>
    <w:rsid w:val="00D73FAB"/>
    <w:rsid w:val="00DA31FA"/>
    <w:rsid w:val="00DA4867"/>
    <w:rsid w:val="00DD4F2D"/>
    <w:rsid w:val="00DE0038"/>
    <w:rsid w:val="00DE591A"/>
    <w:rsid w:val="00E02D1B"/>
    <w:rsid w:val="00E22389"/>
    <w:rsid w:val="00E33AA6"/>
    <w:rsid w:val="00E441F5"/>
    <w:rsid w:val="00E50761"/>
    <w:rsid w:val="00E52089"/>
    <w:rsid w:val="00E57780"/>
    <w:rsid w:val="00E57CB3"/>
    <w:rsid w:val="00E62A3B"/>
    <w:rsid w:val="00E858D4"/>
    <w:rsid w:val="00EB0E5B"/>
    <w:rsid w:val="00EB3112"/>
    <w:rsid w:val="00ED1643"/>
    <w:rsid w:val="00F04B73"/>
    <w:rsid w:val="00F32209"/>
    <w:rsid w:val="00F625D3"/>
    <w:rsid w:val="00F6775F"/>
    <w:rsid w:val="00F779B8"/>
    <w:rsid w:val="00F90F98"/>
    <w:rsid w:val="00F9424F"/>
    <w:rsid w:val="00FA0762"/>
    <w:rsid w:val="00FA577D"/>
    <w:rsid w:val="00FB7130"/>
    <w:rsid w:val="00FF02A2"/>
    <w:rsid w:val="00FF3C35"/>
    <w:rsid w:val="00FF4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63243A21"/>
  <w15:docId w15:val="{B443145D-D885-4D82-AC52-FD55D4AA1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uiPriority="0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026"/>
    <w:pPr>
      <w:spacing w:line="480" w:lineRule="auto"/>
    </w:pPr>
    <w:rPr>
      <w:sz w:val="24"/>
      <w:szCs w:val="24"/>
      <w:lang w:val="en-US"/>
    </w:rPr>
  </w:style>
  <w:style w:type="paragraph" w:styleId="Titre1">
    <w:name w:val="heading 1"/>
    <w:basedOn w:val="Normal"/>
    <w:next w:val="Normal"/>
    <w:qFormat/>
    <w:rsid w:val="004C3026"/>
    <w:pPr>
      <w:keepNext/>
      <w:jc w:val="both"/>
      <w:outlineLvl w:val="0"/>
    </w:pPr>
    <w:rPr>
      <w:b/>
      <w:bCs/>
      <w:i/>
      <w:sz w:val="28"/>
      <w:szCs w:val="28"/>
    </w:rPr>
  </w:style>
  <w:style w:type="paragraph" w:styleId="Titre2">
    <w:name w:val="heading 2"/>
    <w:basedOn w:val="Titre1"/>
    <w:next w:val="Normal"/>
    <w:link w:val="Titre2Car"/>
    <w:uiPriority w:val="9"/>
    <w:qFormat/>
    <w:rsid w:val="00507840"/>
    <w:pPr>
      <w:outlineLvl w:val="1"/>
    </w:pPr>
    <w:rPr>
      <w:sz w:val="24"/>
      <w:szCs w:val="24"/>
      <w:lang w:eastAsia="x-none"/>
    </w:rPr>
  </w:style>
  <w:style w:type="paragraph" w:styleId="Titre6">
    <w:name w:val="heading 6"/>
    <w:basedOn w:val="Normal"/>
    <w:next w:val="Normal"/>
    <w:qFormat/>
    <w:locked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uiPriority w:val="20"/>
    <w:qFormat/>
    <w:rPr>
      <w:i/>
    </w:rPr>
  </w:style>
  <w:style w:type="character" w:customStyle="1" w:styleId="st">
    <w:name w:val="st"/>
    <w:rPr>
      <w:rFonts w:cs="Times New Roman"/>
    </w:rPr>
  </w:style>
  <w:style w:type="paragraph" w:styleId="Textedebulles">
    <w:name w:val="Balloon Text"/>
    <w:basedOn w:val="Normal"/>
    <w:rPr>
      <w:rFonts w:ascii="Tahoma" w:hAnsi="Tahoma"/>
      <w:sz w:val="16"/>
      <w:szCs w:val="16"/>
    </w:rPr>
  </w:style>
  <w:style w:type="character" w:customStyle="1" w:styleId="TextedebullesCar">
    <w:name w:val="Texte de bulles Car"/>
    <w:locked/>
    <w:rPr>
      <w:rFonts w:ascii="Tahoma" w:hAnsi="Tahoma"/>
      <w:sz w:val="16"/>
    </w:rPr>
  </w:style>
  <w:style w:type="character" w:customStyle="1" w:styleId="Titre1Car">
    <w:name w:val="Titre 1 Car"/>
    <w:locked/>
    <w:rPr>
      <w:b/>
      <w:i/>
      <w:sz w:val="24"/>
      <w:lang w:val="en-US" w:eastAsia="x-none"/>
    </w:rPr>
  </w:style>
  <w:style w:type="character" w:styleId="Lienhypertexte">
    <w:name w:val="Hyperlink"/>
    <w:semiHidden/>
    <w:rPr>
      <w:color w:val="0000FF"/>
      <w:u w:val="single"/>
    </w:rPr>
  </w:style>
  <w:style w:type="character" w:customStyle="1" w:styleId="apple-style-span">
    <w:name w:val="apple-style-span"/>
  </w:style>
  <w:style w:type="character" w:customStyle="1" w:styleId="apple-converted-space">
    <w:name w:val="apple-converted-space"/>
  </w:style>
  <w:style w:type="character" w:customStyle="1" w:styleId="highlight">
    <w:name w:val="highlight"/>
  </w:style>
  <w:style w:type="character" w:customStyle="1" w:styleId="hps">
    <w:name w:val="hps"/>
  </w:style>
  <w:style w:type="character" w:styleId="Marquedecommentaire">
    <w:name w:val="annotation reference"/>
    <w:semiHidden/>
    <w:rPr>
      <w:sz w:val="16"/>
    </w:rPr>
  </w:style>
  <w:style w:type="paragraph" w:styleId="Commentaire">
    <w:name w:val="annotation text"/>
    <w:basedOn w:val="Normal"/>
    <w:semiHidden/>
    <w:rPr>
      <w:sz w:val="20"/>
      <w:szCs w:val="20"/>
    </w:rPr>
  </w:style>
  <w:style w:type="character" w:customStyle="1" w:styleId="CommentaireCar">
    <w:name w:val="Commentaire Car"/>
    <w:locked/>
    <w:rPr>
      <w:rFonts w:cs="Times New Roman"/>
    </w:rPr>
  </w:style>
  <w:style w:type="paragraph" w:styleId="Objetducommentaire">
    <w:name w:val="annotation subject"/>
    <w:basedOn w:val="Commentaire"/>
    <w:next w:val="Commentaire"/>
    <w:rPr>
      <w:b/>
      <w:bCs/>
    </w:rPr>
  </w:style>
  <w:style w:type="character" w:customStyle="1" w:styleId="ObjetducommentaireCar">
    <w:name w:val="Objet du commentaire Car"/>
    <w:locked/>
    <w:rPr>
      <w:b/>
    </w:rPr>
  </w:style>
  <w:style w:type="paragraph" w:customStyle="1" w:styleId="Titre10">
    <w:name w:val="Titre1"/>
    <w:basedOn w:val="Normal"/>
    <w:pPr>
      <w:spacing w:before="100" w:beforeAutospacing="1" w:after="100" w:afterAutospacing="1"/>
    </w:pPr>
  </w:style>
  <w:style w:type="paragraph" w:customStyle="1" w:styleId="desc">
    <w:name w:val="desc"/>
    <w:basedOn w:val="Normal"/>
    <w:pPr>
      <w:spacing w:before="100" w:beforeAutospacing="1" w:after="100" w:afterAutospacing="1"/>
    </w:pPr>
  </w:style>
  <w:style w:type="paragraph" w:customStyle="1" w:styleId="details">
    <w:name w:val="details"/>
    <w:basedOn w:val="Normal"/>
    <w:pPr>
      <w:spacing w:before="100" w:beforeAutospacing="1" w:after="100" w:afterAutospacing="1"/>
    </w:pPr>
  </w:style>
  <w:style w:type="character" w:customStyle="1" w:styleId="jrnl">
    <w:name w:val="jrnl"/>
  </w:style>
  <w:style w:type="paragraph" w:customStyle="1" w:styleId="Rvision1">
    <w:name w:val="Révision1"/>
    <w:hidden/>
    <w:semiHidden/>
    <w:rPr>
      <w:sz w:val="24"/>
      <w:szCs w:val="24"/>
    </w:rPr>
  </w:style>
  <w:style w:type="paragraph" w:styleId="NormalWeb">
    <w:name w:val="Normal (Web)"/>
    <w:basedOn w:val="Normal"/>
    <w:uiPriority w:val="99"/>
    <w:semiHidden/>
    <w:pPr>
      <w:spacing w:before="100" w:beforeAutospacing="1" w:after="100" w:afterAutospacing="1"/>
    </w:pPr>
  </w:style>
  <w:style w:type="paragraph" w:styleId="PrformatHTML">
    <w:name w:val="HTML Preformatted"/>
    <w:basedOn w:val="Normal"/>
    <w:uiPriority w:val="99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PrformatHTMLCar">
    <w:name w:val="Préformaté HTML Car"/>
    <w:uiPriority w:val="99"/>
    <w:locked/>
    <w:rPr>
      <w:rFonts w:ascii="Courier New" w:hAnsi="Courier New"/>
    </w:rPr>
  </w:style>
  <w:style w:type="paragraph" w:styleId="En-tte">
    <w:name w:val="header"/>
    <w:basedOn w:val="Normal"/>
    <w:semiHidden/>
    <w:pPr>
      <w:tabs>
        <w:tab w:val="center" w:pos="4536"/>
        <w:tab w:val="right" w:pos="9072"/>
      </w:tabs>
    </w:pPr>
  </w:style>
  <w:style w:type="paragraph" w:styleId="Pieddepage">
    <w:name w:val="footer"/>
    <w:basedOn w:val="Normal"/>
    <w:link w:val="PieddepageCar"/>
    <w:uiPriority w:val="99"/>
    <w:pPr>
      <w:tabs>
        <w:tab w:val="center" w:pos="4536"/>
        <w:tab w:val="right" w:pos="9072"/>
      </w:tabs>
    </w:pPr>
    <w:rPr>
      <w:lang w:val="x-none" w:eastAsia="x-none"/>
    </w:rPr>
  </w:style>
  <w:style w:type="paragraph" w:customStyle="1" w:styleId="Default">
    <w:name w:val="Default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gi">
    <w:name w:val="gi"/>
    <w:rPr>
      <w:rFonts w:cs="Times New Roman"/>
    </w:rPr>
  </w:style>
  <w:style w:type="character" w:customStyle="1" w:styleId="Titre6Car">
    <w:name w:val="Titre 6 Car"/>
    <w:semiHidden/>
    <w:rPr>
      <w:rFonts w:ascii="Calibri" w:hAnsi="Calibri"/>
      <w:b/>
      <w:bCs/>
      <w:sz w:val="22"/>
      <w:szCs w:val="22"/>
    </w:rPr>
  </w:style>
  <w:style w:type="character" w:customStyle="1" w:styleId="lblsubtitle">
    <w:name w:val="lblsubtitle"/>
  </w:style>
  <w:style w:type="paragraph" w:customStyle="1" w:styleId="para">
    <w:name w:val="para"/>
    <w:basedOn w:val="Normal"/>
    <w:pPr>
      <w:spacing w:before="100" w:beforeAutospacing="1" w:after="100" w:afterAutospacing="1"/>
    </w:pPr>
  </w:style>
  <w:style w:type="character" w:customStyle="1" w:styleId="En-tteCar">
    <w:name w:val="En-tête Car"/>
    <w:rPr>
      <w:sz w:val="24"/>
      <w:szCs w:val="24"/>
    </w:rPr>
  </w:style>
  <w:style w:type="paragraph" w:customStyle="1" w:styleId="En-tte1">
    <w:name w:val="En-tête1"/>
    <w:basedOn w:val="Normal"/>
    <w:pPr>
      <w:spacing w:after="180"/>
    </w:pPr>
    <w:rPr>
      <w:rFonts w:ascii="Arial" w:hAnsi="Arial" w:cs="Arial"/>
      <w:b/>
      <w:bCs/>
      <w:sz w:val="22"/>
      <w:szCs w:val="22"/>
    </w:rPr>
  </w:style>
  <w:style w:type="character" w:customStyle="1" w:styleId="normal1">
    <w:name w:val="normal1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rPr>
      <w:color w:val="000080"/>
    </w:rPr>
  </w:style>
  <w:style w:type="character" w:styleId="Lienhypertextesuivivisit">
    <w:name w:val="FollowedHyperlink"/>
    <w:semiHidden/>
    <w:rPr>
      <w:color w:val="800080"/>
      <w:u w:val="single"/>
    </w:rPr>
  </w:style>
  <w:style w:type="character" w:customStyle="1" w:styleId="PieddepageCar">
    <w:name w:val="Pied de page Car"/>
    <w:link w:val="Pieddepage"/>
    <w:uiPriority w:val="99"/>
    <w:rsid w:val="00C738CA"/>
    <w:rPr>
      <w:sz w:val="24"/>
      <w:szCs w:val="24"/>
    </w:rPr>
  </w:style>
  <w:style w:type="table" w:styleId="Grilledutableau">
    <w:name w:val="Table Grid"/>
    <w:basedOn w:val="TableauNormal"/>
    <w:uiPriority w:val="59"/>
    <w:rsid w:val="000350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rillemoyenne21">
    <w:name w:val="Grille moyenne 21"/>
    <w:uiPriority w:val="1"/>
    <w:qFormat/>
    <w:rsid w:val="003C4F9C"/>
    <w:rPr>
      <w:sz w:val="24"/>
      <w:szCs w:val="24"/>
    </w:rPr>
  </w:style>
  <w:style w:type="character" w:customStyle="1" w:styleId="Titre2Car">
    <w:name w:val="Titre 2 Car"/>
    <w:link w:val="Titre2"/>
    <w:uiPriority w:val="9"/>
    <w:rsid w:val="00507840"/>
    <w:rPr>
      <w:b/>
      <w:bCs/>
      <w:i/>
      <w:sz w:val="24"/>
      <w:szCs w:val="24"/>
      <w:lang w:val="en-US"/>
    </w:rPr>
  </w:style>
  <w:style w:type="character" w:styleId="lev">
    <w:name w:val="Strong"/>
    <w:uiPriority w:val="22"/>
    <w:qFormat/>
    <w:rsid w:val="00DE4C2B"/>
    <w:rPr>
      <w:b/>
      <w:bCs/>
    </w:rPr>
  </w:style>
  <w:style w:type="paragraph" w:customStyle="1" w:styleId="header2">
    <w:name w:val="header2"/>
    <w:basedOn w:val="Normal"/>
    <w:rsid w:val="003A15DD"/>
    <w:pPr>
      <w:spacing w:before="100" w:beforeAutospacing="1" w:after="100" w:afterAutospacing="1" w:line="240" w:lineRule="auto"/>
    </w:pPr>
    <w:rPr>
      <w:lang w:val="fr-FR"/>
    </w:rPr>
  </w:style>
  <w:style w:type="character" w:customStyle="1" w:styleId="Mention1">
    <w:name w:val="Mention1"/>
    <w:uiPriority w:val="99"/>
    <w:semiHidden/>
    <w:unhideWhenUsed/>
    <w:rsid w:val="00286638"/>
    <w:rPr>
      <w:color w:val="2B579A"/>
      <w:shd w:val="clear" w:color="auto" w:fill="E6E6E6"/>
    </w:rPr>
  </w:style>
  <w:style w:type="paragraph" w:customStyle="1" w:styleId="Tramecouleur-Accent11">
    <w:name w:val="Trame couleur - Accent 11"/>
    <w:hidden/>
    <w:uiPriority w:val="99"/>
    <w:semiHidden/>
    <w:rsid w:val="009D5171"/>
    <w:rPr>
      <w:sz w:val="24"/>
      <w:szCs w:val="24"/>
      <w:lang w:val="en-US"/>
    </w:rPr>
  </w:style>
  <w:style w:type="character" w:customStyle="1" w:styleId="Mentionnonrsolue1">
    <w:name w:val="Mention non résolue1"/>
    <w:uiPriority w:val="99"/>
    <w:semiHidden/>
    <w:unhideWhenUsed/>
    <w:rsid w:val="00575FD0"/>
    <w:rPr>
      <w:color w:val="605E5C"/>
      <w:shd w:val="clear" w:color="auto" w:fill="E1DFDD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0E5256"/>
    <w:rPr>
      <w:rFonts w:ascii="Lucida Grande" w:hAnsi="Lucida Grande"/>
    </w:rPr>
  </w:style>
  <w:style w:type="character" w:customStyle="1" w:styleId="ExplorateurdedocumentsCar">
    <w:name w:val="Explorateur de documents Car"/>
    <w:link w:val="Explorateurdedocuments"/>
    <w:uiPriority w:val="99"/>
    <w:semiHidden/>
    <w:rsid w:val="000E5256"/>
    <w:rPr>
      <w:rFonts w:ascii="Lucida Grande" w:hAnsi="Lucida Grande"/>
      <w:sz w:val="24"/>
      <w:szCs w:val="24"/>
      <w:lang w:val="en-US"/>
    </w:rPr>
  </w:style>
  <w:style w:type="paragraph" w:customStyle="1" w:styleId="Rvision2">
    <w:name w:val="Révision2"/>
    <w:hidden/>
    <w:semiHidden/>
    <w:rsid w:val="004C3026"/>
    <w:rPr>
      <w:sz w:val="24"/>
      <w:szCs w:val="24"/>
    </w:rPr>
  </w:style>
  <w:style w:type="paragraph" w:customStyle="1" w:styleId="En-tte2">
    <w:name w:val="En-tête2"/>
    <w:basedOn w:val="Normal"/>
    <w:rsid w:val="004C3026"/>
    <w:pPr>
      <w:spacing w:after="180"/>
    </w:pPr>
    <w:rPr>
      <w:rFonts w:ascii="Arial" w:hAnsi="Arial" w:cs="Arial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3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29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7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8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2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5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2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41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25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9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0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5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3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83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3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8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MATERIAL AND METHODS</vt:lpstr>
      <vt:lpstr>MATERIAL AND METHODS</vt:lpstr>
      <vt:lpstr>MATERIAL AND METHODS</vt:lpstr>
    </vt:vector>
  </TitlesOfParts>
  <Company/>
  <LinksUpToDate>false</LinksUpToDate>
  <CharactersWithSpaces>563</CharactersWithSpaces>
  <SharedDoc>false</SharedDoc>
  <HLinks>
    <vt:vector size="402" baseType="variant">
      <vt:variant>
        <vt:i4>3473523</vt:i4>
      </vt:variant>
      <vt:variant>
        <vt:i4>432</vt:i4>
      </vt:variant>
      <vt:variant>
        <vt:i4>0</vt:i4>
      </vt:variant>
      <vt:variant>
        <vt:i4>5</vt:i4>
      </vt:variant>
      <vt:variant>
        <vt:lpwstr>https://ida.loni.usc.edu/collaboration/access/www.fnih.org</vt:lpwstr>
      </vt:variant>
      <vt:variant>
        <vt:lpwstr/>
      </vt:variant>
      <vt:variant>
        <vt:i4>4456459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521995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90923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194315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3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23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524374</vt:i4>
      </vt:variant>
      <vt:variant>
        <vt:i4>211</vt:i4>
      </vt:variant>
      <vt:variant>
        <vt:i4>0</vt:i4>
      </vt:variant>
      <vt:variant>
        <vt:i4>5</vt:i4>
      </vt:variant>
      <vt:variant>
        <vt:lpwstr>http://www.biobanques.eu/</vt:lpwstr>
      </vt:variant>
      <vt:variant>
        <vt:lpwstr/>
      </vt:variant>
      <vt:variant>
        <vt:i4>4325387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340063</vt:i4>
      </vt:variant>
      <vt:variant>
        <vt:i4>3</vt:i4>
      </vt:variant>
      <vt:variant>
        <vt:i4>0</vt:i4>
      </vt:variant>
      <vt:variant>
        <vt:i4>5</vt:i4>
      </vt:variant>
      <vt:variant>
        <vt:lpwstr>http://en.wikipedia.org/wiki/Tau_(protein)</vt:lpwstr>
      </vt:variant>
      <vt:variant>
        <vt:lpwstr/>
      </vt:variant>
      <vt:variant>
        <vt:i4>67</vt:i4>
      </vt:variant>
      <vt:variant>
        <vt:i4>0</vt:i4>
      </vt:variant>
      <vt:variant>
        <vt:i4>0</vt:i4>
      </vt:variant>
      <vt:variant>
        <vt:i4>5</vt:i4>
      </vt:variant>
      <vt:variant>
        <vt:lpwstr>http://en.wikipedia.org/wiki/Phosphorylatio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 AND METHODS</dc:title>
  <dc:creator>Alberto Lleo Bisa</dc:creator>
  <cp:lastModifiedBy>Sylvain Lehmann</cp:lastModifiedBy>
  <cp:revision>7</cp:revision>
  <cp:lastPrinted>2013-11-04T07:59:00Z</cp:lastPrinted>
  <dcterms:created xsi:type="dcterms:W3CDTF">2019-07-24T21:47:00Z</dcterms:created>
  <dcterms:modified xsi:type="dcterms:W3CDTF">2020-06-02T12:26:00Z</dcterms:modified>
</cp:coreProperties>
</file>